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left"/>
        <w:textAlignment w:val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Table S2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bookmarkStart w:id="0" w:name="_GoBack"/>
      <w:bookmarkEnd w:id="0"/>
    </w:p>
    <w:tbl>
      <w:tblPr>
        <w:tblStyle w:val="2"/>
        <w:tblW w:w="8305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2496"/>
        <w:gridCol w:w="2472"/>
        <w:gridCol w:w="237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24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tailed location</w:t>
            </w:r>
          </w:p>
        </w:tc>
        <w:tc>
          <w:tcPr>
            <w:tcW w:w="24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s</w:t>
            </w:r>
          </w:p>
        </w:tc>
        <w:tc>
          <w:tcPr>
            <w:tcW w:w="23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ucleotide diversity（Pi）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A-trnR-U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mA-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A-psb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D-rp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K-ps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K-ps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M-p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M-p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-at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-at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ps11-rpl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ps11-rpl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4-p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4-p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 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 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-trnQ-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-trnQ-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8-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8-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D-GUC-ps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D-GUC-ps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-UGG-psa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-UGG-psa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-UUG-ps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-UUG-ps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4-c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4-c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B-r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B-r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H-at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H-at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C-trnM-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C-trnM-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N-trnC-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N-trnC-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A-m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A-m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E-pe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E-pe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H-pe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H-pe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cL-p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cL-p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6-r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6-r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K intr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K intr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K-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K-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-GCA-r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-GCA-r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-GAA-ndh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-GAA-ndh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nfM-CAU-trnT-GG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nfM-CAU-trnT-GG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-GCU-ps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-GCU-ps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-UGU-trnF-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-UGU-trnF-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nY-GUA-trnD-GU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rnY-GUA-trnD-GU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3-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3-int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dhA-intr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dhA-intr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G-n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G-nd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sA-n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sA-n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F-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F-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2-trnL-U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2-trnL-U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D3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苏晴</cp:lastModifiedBy>
  <dcterms:modified xsi:type="dcterms:W3CDTF">2019-12-18T12:1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